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786" w:rsidRDefault="006F4786" w:rsidP="006F4786">
      <w:pPr>
        <w:rPr>
          <w:b/>
          <w:bCs/>
        </w:rPr>
      </w:pPr>
      <w:bookmarkStart w:id="0" w:name="_Toc393193917"/>
      <w:bookmarkStart w:id="1" w:name="_Toc391456345"/>
      <w:bookmarkStart w:id="2" w:name="_GoBack"/>
      <w:bookmarkEnd w:id="2"/>
      <w:r>
        <w:rPr>
          <w:b/>
          <w:bCs/>
        </w:rPr>
        <w:t>Supplementary Table S1</w:t>
      </w:r>
      <w:r w:rsidRPr="006F4786">
        <w:rPr>
          <w:b/>
          <w:bCs/>
        </w:rPr>
        <w:t xml:space="preserve">. </w:t>
      </w:r>
      <w:bookmarkEnd w:id="0"/>
    </w:p>
    <w:p w:rsidR="006F4786" w:rsidRPr="006F4786" w:rsidRDefault="006F4786" w:rsidP="006F4786">
      <w:pPr>
        <w:rPr>
          <w:b/>
          <w:bCs/>
        </w:rPr>
      </w:pPr>
    </w:p>
    <w:tbl>
      <w:tblPr>
        <w:tblW w:w="5216" w:type="pct"/>
        <w:tblLayout w:type="fixed"/>
        <w:tblLook w:val="00A0" w:firstRow="1" w:lastRow="0" w:firstColumn="1" w:lastColumn="0" w:noHBand="0" w:noVBand="0"/>
      </w:tblPr>
      <w:tblGrid>
        <w:gridCol w:w="1134"/>
        <w:gridCol w:w="1278"/>
        <w:gridCol w:w="1760"/>
        <w:gridCol w:w="2593"/>
        <w:gridCol w:w="2332"/>
      </w:tblGrid>
      <w:tr w:rsidR="006F4786" w:rsidRPr="006F4786" w:rsidTr="008E790D">
        <w:trPr>
          <w:trHeight w:val="510"/>
          <w:tblHeader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bookmarkEnd w:id="1"/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Gen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Direction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Sequence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Reaction Mixture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Conditions</w:t>
            </w:r>
          </w:p>
        </w:tc>
      </w:tr>
      <w:tr w:rsidR="006F4786" w:rsidRPr="006F4786" w:rsidTr="009362E1">
        <w:trPr>
          <w:trHeight w:val="1407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ABO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TTCGGGTTTATTTCGTTTTAGGGT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GCAACACCTCGACCATAACTC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t>1 x PCR Buffer, 2.5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200nM primer,  5 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0x (95ºC for 10secs, 55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8-97ºC (0.2ºC/step) </w:t>
            </w:r>
          </w:p>
        </w:tc>
      </w:tr>
      <w:tr w:rsidR="006F4786" w:rsidRPr="006F4786" w:rsidTr="009362E1">
        <w:trPr>
          <w:trHeight w:val="394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AP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8E790D" w:rsidP="006F4786">
            <w:r w:rsidRPr="006F4786">
              <w:t>CGGGGTTTTGTGTTTTATTG</w:t>
            </w:r>
          </w:p>
          <w:p w:rsidR="006F4786" w:rsidRPr="006F4786" w:rsidRDefault="006F4786" w:rsidP="006F4786"/>
          <w:p w:rsidR="006F4786" w:rsidRPr="006F4786" w:rsidRDefault="008E790D" w:rsidP="006F4786">
            <w:r w:rsidRPr="006F4786">
              <w:t>TCCAACGAATTACACAACTA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4mM MgCl</w:t>
            </w:r>
            <w:r w:rsidRPr="006F4786">
              <w:rPr>
                <w:vertAlign w:val="subscript"/>
              </w:rPr>
              <w:t>2</w:t>
            </w:r>
            <w:r w:rsidRPr="006F4786">
              <w:t xml:space="preserve">, 200 µM dNTP, 200nM forward primer, 300nM reverse primer, </w:t>
            </w:r>
          </w:p>
          <w:p w:rsidR="006F4786" w:rsidRPr="006F4786" w:rsidRDefault="0052411B" w:rsidP="006F4786">
            <w:r>
              <w:t>5</w:t>
            </w:r>
            <w:r w:rsidR="006F4786"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5ºC for 20secs, 72ºC for 25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70-90ºC (0.2ºC/step) </w:t>
            </w:r>
          </w:p>
        </w:tc>
      </w:tr>
      <w:tr w:rsidR="006F4786" w:rsidRPr="006F4786" w:rsidTr="009362E1">
        <w:trPr>
          <w:trHeight w:val="1124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ATM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Forward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GTTTGCGTTAWGTTTATTAATGGTT*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ACTTCCGTCCTCAAACTTAAA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t>1 x PCR Buffer, 3mM MgCl</w:t>
            </w:r>
            <w:r w:rsidRPr="006F4786">
              <w:rPr>
                <w:vertAlign w:val="subscript"/>
              </w:rPr>
              <w:t>2</w:t>
            </w:r>
            <w:r w:rsidR="0052411B">
              <w:t>, 200 µM dNTP, 200nM primer,  5</w:t>
            </w:r>
            <w:r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45x (95ºC for 20secs, 52ºC for 3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388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BRCA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TTGTTGTTTAGCGGTAGTTTTTTGGTT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CAATCGCAATTTTAATTTATCTATAATTC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4mM MgCl</w:t>
            </w:r>
            <w:r w:rsidRPr="006F4786">
              <w:rPr>
                <w:vertAlign w:val="subscript"/>
              </w:rPr>
              <w:t>2</w:t>
            </w:r>
            <w:r w:rsidR="0052411B">
              <w:t>, 200 µM dNTP, 250nM primer, 5</w:t>
            </w:r>
            <w:r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8ºC for 1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70-85ºC (0.2ºC/step) </w:t>
            </w:r>
          </w:p>
        </w:tc>
      </w:tr>
      <w:tr w:rsidR="006F4786" w:rsidRPr="006F4786" w:rsidTr="008E790D">
        <w:trPr>
          <w:trHeight w:val="1037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CDH1</w:t>
            </w:r>
          </w:p>
          <w:p w:rsidR="006F4786" w:rsidRPr="006F4786" w:rsidRDefault="006F4786" w:rsidP="006F4786">
            <w:pPr>
              <w:rPr>
                <w:b/>
                <w:i/>
              </w:rPr>
            </w:pPr>
          </w:p>
          <w:p w:rsidR="006F4786" w:rsidRPr="006F4786" w:rsidRDefault="006F4786" w:rsidP="006F4786">
            <w:pPr>
              <w:rPr>
                <w:b/>
                <w:i/>
              </w:rPr>
            </w:pPr>
          </w:p>
          <w:p w:rsidR="006F4786" w:rsidRPr="006F4786" w:rsidRDefault="006F4786" w:rsidP="006F4786">
            <w:pPr>
              <w:rPr>
                <w:b/>
                <w:i/>
              </w:rPr>
            </w:pPr>
          </w:p>
          <w:p w:rsidR="006F4786" w:rsidRDefault="006F4786" w:rsidP="006F4786">
            <w:pPr>
              <w:rPr>
                <w:b/>
                <w:i/>
              </w:rPr>
            </w:pPr>
          </w:p>
          <w:p w:rsidR="008E790D" w:rsidRDefault="008E790D" w:rsidP="006F4786">
            <w:pPr>
              <w:rPr>
                <w:b/>
                <w:i/>
              </w:rPr>
            </w:pPr>
          </w:p>
          <w:p w:rsidR="008E790D" w:rsidRDefault="008E790D" w:rsidP="006F4786">
            <w:pPr>
              <w:rPr>
                <w:b/>
                <w:i/>
              </w:rPr>
            </w:pPr>
          </w:p>
          <w:p w:rsidR="008E790D" w:rsidRPr="006F4786" w:rsidRDefault="008E790D" w:rsidP="006F4786">
            <w:pPr>
              <w:rPr>
                <w:b/>
                <w:i/>
              </w:rPr>
            </w:pPr>
          </w:p>
          <w:p w:rsidR="006F4786" w:rsidRPr="006F4786" w:rsidRDefault="008E790D" w:rsidP="006F4786">
            <w:pPr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(</w:t>
            </w:r>
            <w:r w:rsidR="006F4786" w:rsidRPr="006F4786">
              <w:rPr>
                <w:b/>
                <w:i/>
              </w:rPr>
              <w:t>CDH1</w:t>
            </w:r>
            <w:r>
              <w:rPr>
                <w:b/>
                <w:i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lastRenderedPageBreak/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Default="006F4786" w:rsidP="006F4786"/>
          <w:p w:rsidR="008E790D" w:rsidRDefault="008E790D" w:rsidP="006F4786"/>
          <w:p w:rsidR="008E790D" w:rsidRDefault="008E790D" w:rsidP="006F4786"/>
          <w:p w:rsidR="008E790D" w:rsidRPr="006F4786" w:rsidRDefault="008E790D" w:rsidP="006F4786"/>
          <w:p w:rsidR="006F4786" w:rsidRPr="006F4786" w:rsidRDefault="006F4786" w:rsidP="006F4786">
            <w:r w:rsidRPr="006F4786">
              <w:lastRenderedPageBreak/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8E790D" w:rsidP="006F4786">
            <w:r w:rsidRPr="006F4786">
              <w:lastRenderedPageBreak/>
              <w:t>GAGTTTGCGGAAGTTAGTTTAGATTTTAG</w:t>
            </w:r>
          </w:p>
          <w:p w:rsidR="006F4786" w:rsidRPr="006F4786" w:rsidRDefault="006F4786" w:rsidP="006F4786"/>
          <w:p w:rsidR="006F4786" w:rsidRDefault="006F4786" w:rsidP="006F4786"/>
          <w:p w:rsidR="008E790D" w:rsidRDefault="008E790D" w:rsidP="006F4786"/>
          <w:p w:rsidR="008E790D" w:rsidRDefault="008E790D" w:rsidP="006F4786"/>
          <w:p w:rsidR="008E790D" w:rsidRPr="006F4786" w:rsidRDefault="008E790D" w:rsidP="006F4786"/>
          <w:p w:rsidR="006F4786" w:rsidRPr="006F4786" w:rsidRDefault="008E790D" w:rsidP="006F4786">
            <w:r w:rsidRPr="006F4786">
              <w:lastRenderedPageBreak/>
              <w:t>CGACTCCAAAAACCCATAACTAAC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52411B">
            <w:r w:rsidRPr="006F4786">
              <w:lastRenderedPageBreak/>
              <w:t>1 x PCR Buffer, 3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200nM primer, 5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0x (95ºC for 15secs, 58ºC for 15secs, 72ºC for 20secs) </w:t>
            </w:r>
          </w:p>
          <w:p w:rsidR="008E790D" w:rsidRDefault="008E790D" w:rsidP="006F4786">
            <w:pPr>
              <w:rPr>
                <w:b/>
              </w:rPr>
            </w:pPr>
          </w:p>
          <w:p w:rsidR="008E790D" w:rsidRDefault="008E790D" w:rsidP="006F4786">
            <w:pPr>
              <w:rPr>
                <w:b/>
              </w:rPr>
            </w:pPr>
          </w:p>
          <w:p w:rsidR="006F4786" w:rsidRPr="006F4786" w:rsidRDefault="006F4786" w:rsidP="006F4786">
            <w:r w:rsidRPr="006F4786">
              <w:rPr>
                <w:b/>
              </w:rPr>
              <w:lastRenderedPageBreak/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61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lastRenderedPageBreak/>
              <w:t>CDH13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TTGGTTTTTACGGAAAATATGTTTAGTGTA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AATTCTCGACTACATTTTATCCGACTAAA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3mM MgCl</w:t>
            </w:r>
            <w:r w:rsidRPr="006F4786">
              <w:rPr>
                <w:vertAlign w:val="subscript"/>
              </w:rPr>
              <w:t>2</w:t>
            </w:r>
            <w:r w:rsidRPr="006F4786">
              <w:t xml:space="preserve">, 200 µM dNTP, 300nM forward primer, 400nM reverse primer, </w:t>
            </w:r>
          </w:p>
          <w:p w:rsidR="006F4786" w:rsidRPr="006F4786" w:rsidRDefault="0052411B" w:rsidP="006F4786">
            <w:r>
              <w:t>5</w:t>
            </w:r>
            <w:r w:rsidR="006F4786"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5ºC for 20secs, 72ºC for 25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0ºC (0.2ºC/step) </w:t>
            </w:r>
          </w:p>
        </w:tc>
      </w:tr>
      <w:tr w:rsidR="006F4786" w:rsidRPr="006F4786" w:rsidTr="009362E1">
        <w:trPr>
          <w:trHeight w:val="1191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DAPK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8E790D" w:rsidP="006F4786">
            <w:r w:rsidRPr="006F4786">
              <w:t>GTTAGTTCGTTTGTAGGGTTTTTATTGGT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 xml:space="preserve">GCCGACCCCAAACCCTACC 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t>1 x PCR Buffer, 2.5mM MgCl</w:t>
            </w:r>
            <w:r w:rsidRPr="006F4786">
              <w:rPr>
                <w:vertAlign w:val="subscript"/>
              </w:rPr>
              <w:t>2</w:t>
            </w:r>
            <w:r w:rsidR="0052411B">
              <w:t>, 200 µM dNTP, 200nM primer, 5</w:t>
            </w:r>
            <w:r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6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9ºC (0.2ºC/step) </w:t>
            </w:r>
          </w:p>
        </w:tc>
      </w:tr>
      <w:tr w:rsidR="006F4786" w:rsidRPr="006F4786" w:rsidTr="009362E1">
        <w:trPr>
          <w:trHeight w:val="494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ERCC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TGTAAAACGACGGCCAGTGAGTCGTTTTTTTTTATTWGGGTTTTTTTG*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CAGGAAACAGCTATGACCCGCCCGCCTCTAAACTTAAC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2.5mM MgCl</w:t>
            </w:r>
            <w:r w:rsidRPr="006F4786">
              <w:rPr>
                <w:vertAlign w:val="subscript"/>
              </w:rPr>
              <w:t>2</w:t>
            </w:r>
            <w:r w:rsidR="0052411B">
              <w:t>, 200 µM dNTP, 250nM primer, 5</w:t>
            </w:r>
            <w:r w:rsidRPr="006F4786">
              <w:t>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0x (95ºC for 10secs, 63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67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MGMT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GCGTTTCGGATATGTTGGGATAGT 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AACGACCCAAACACTCACCAA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4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250nM primer, 5 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45x (95ºC for 10secs, 55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208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MLH1</w:t>
            </w:r>
          </w:p>
          <w:p w:rsidR="006F4786" w:rsidRPr="006F4786" w:rsidRDefault="006F4786" w:rsidP="006F4786">
            <w:pPr>
              <w:rPr>
                <w:b/>
                <w:i/>
              </w:rPr>
            </w:pPr>
          </w:p>
          <w:p w:rsidR="006F4786" w:rsidRPr="006F4786" w:rsidRDefault="006F4786" w:rsidP="006F4786">
            <w:pPr>
              <w:rPr>
                <w:b/>
                <w:i/>
              </w:rPr>
            </w:pPr>
          </w:p>
          <w:p w:rsidR="008E790D" w:rsidRDefault="008E790D" w:rsidP="006F4786">
            <w:pPr>
              <w:rPr>
                <w:b/>
                <w:i/>
              </w:rPr>
            </w:pPr>
          </w:p>
          <w:p w:rsidR="008E790D" w:rsidRDefault="008E790D" w:rsidP="006F4786">
            <w:pPr>
              <w:rPr>
                <w:b/>
                <w:i/>
              </w:rPr>
            </w:pPr>
          </w:p>
          <w:p w:rsidR="008E790D" w:rsidRDefault="008E790D" w:rsidP="006F4786">
            <w:pPr>
              <w:rPr>
                <w:b/>
                <w:i/>
              </w:rPr>
            </w:pPr>
          </w:p>
          <w:p w:rsidR="006F4786" w:rsidRPr="006F4786" w:rsidRDefault="008E790D" w:rsidP="006F4786">
            <w:pPr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(MLH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lastRenderedPageBreak/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8E790D" w:rsidRDefault="008E790D" w:rsidP="006F4786"/>
          <w:p w:rsidR="008E790D" w:rsidRDefault="008E790D" w:rsidP="006F4786"/>
          <w:p w:rsidR="006F4786" w:rsidRPr="006F4786" w:rsidRDefault="006F4786" w:rsidP="006F4786">
            <w:r w:rsidRPr="006F4786">
              <w:lastRenderedPageBreak/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lastRenderedPageBreak/>
              <w:t>AGTTTTTAAAAACGAATTAATAGGAAGAG</w:t>
            </w:r>
          </w:p>
          <w:p w:rsidR="006F4786" w:rsidRPr="006F4786" w:rsidRDefault="006F4786" w:rsidP="006F4786"/>
          <w:p w:rsidR="008E790D" w:rsidRDefault="008E790D" w:rsidP="006F4786"/>
          <w:p w:rsidR="008E790D" w:rsidRDefault="008E790D" w:rsidP="006F4786"/>
          <w:p w:rsidR="006F4786" w:rsidRPr="006F4786" w:rsidRDefault="006F4786" w:rsidP="006F4786">
            <w:r w:rsidRPr="006F4786">
              <w:lastRenderedPageBreak/>
              <w:t>ACTACCCGCTACCTAAAAAAATATAC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E790D" w:rsidRDefault="006F4786" w:rsidP="006F4786">
            <w:r w:rsidRPr="006F4786">
              <w:lastRenderedPageBreak/>
              <w:t>1 x PCR Buffer, 3.5mM MgCl</w:t>
            </w:r>
            <w:r w:rsidRPr="006F4786">
              <w:rPr>
                <w:vertAlign w:val="subscript"/>
              </w:rPr>
              <w:t>2</w:t>
            </w:r>
            <w:r w:rsidRPr="006F4786">
              <w:t xml:space="preserve">, 200 µM dNTP, 200nM forward primer, 300nM reverse primer, 5 µM SYTO-9, </w:t>
            </w:r>
          </w:p>
          <w:p w:rsidR="006F4786" w:rsidRPr="006F4786" w:rsidRDefault="006F4786" w:rsidP="006F4786">
            <w:r w:rsidRPr="006F4786">
              <w:t>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5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lastRenderedPageBreak/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274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lastRenderedPageBreak/>
              <w:t>RASSF1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8E790D" w:rsidP="006F4786">
            <w:r w:rsidRPr="006F4786">
              <w:t>TCGGGTTTTATAGTTTTTGTATTTAGGTTTT</w:t>
            </w:r>
          </w:p>
          <w:p w:rsidR="006F4786" w:rsidRPr="006F4786" w:rsidRDefault="006F4786" w:rsidP="006F4786"/>
          <w:p w:rsidR="006F4786" w:rsidRPr="006F4786" w:rsidRDefault="008E790D" w:rsidP="006F4786">
            <w:r w:rsidRPr="006F4786">
              <w:t>CCTCCCCCAAAATCCAAACTAA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3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300nM forward primer, 200nM reverse primer, 5 µM SYTO-9, 0.5U Hotstar Taq.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55ºC for 20secs, 72ºC for 3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  <w:tr w:rsidR="006F4786" w:rsidRPr="006F4786" w:rsidTr="009362E1">
        <w:trPr>
          <w:trHeight w:val="274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RUNX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52411B" w:rsidP="006F4786">
            <w:r w:rsidRPr="006F4786">
              <w:t>GTTTCGGGTTT</w:t>
            </w:r>
            <w:r w:rsidRPr="006F4786">
              <w:rPr>
                <w:bCs/>
              </w:rPr>
              <w:t>C</w:t>
            </w:r>
            <w:r w:rsidRPr="006F4786">
              <w:t>GTATTTATTTTGAAGG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GACAACCCCAACTTCCTCTACTC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1 x PCR Buffer, 3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200nM primer, 5 µM SYTO-9, 0.5U Hotstar Taq.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0x (95ºC for 15secs, 55ºC for 15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</w:tbl>
    <w:p w:rsidR="006F4786" w:rsidRPr="006F4786" w:rsidRDefault="006F4786" w:rsidP="006F4786"/>
    <w:p w:rsidR="006F4786" w:rsidRPr="006F4786" w:rsidRDefault="006F4786" w:rsidP="006F4786"/>
    <w:p w:rsidR="006F4786" w:rsidRPr="006F4786" w:rsidRDefault="006F4786" w:rsidP="006F4786"/>
    <w:p w:rsidR="006F4786" w:rsidRPr="006F4786" w:rsidRDefault="006F4786" w:rsidP="006F4786">
      <w:pPr>
        <w:sectPr w:rsidR="006F4786" w:rsidRPr="006F4786" w:rsidSect="00B85438">
          <w:footerReference w:type="default" r:id="rId7"/>
          <w:pgSz w:w="11906" w:h="16838" w:code="9"/>
          <w:pgMar w:top="1701" w:right="1701" w:bottom="1440" w:left="1701" w:header="708" w:footer="708" w:gutter="0"/>
          <w:cols w:space="708"/>
          <w:docGrid w:linePitch="360"/>
        </w:sectPr>
      </w:pPr>
    </w:p>
    <w:p w:rsidR="006F4786" w:rsidRDefault="006F4786" w:rsidP="006F4786">
      <w:pPr>
        <w:rPr>
          <w:b/>
          <w:bCs/>
        </w:rPr>
      </w:pPr>
      <w:bookmarkStart w:id="3" w:name="_Toc391456346"/>
      <w:bookmarkStart w:id="4" w:name="_Toc393193918"/>
      <w:r>
        <w:rPr>
          <w:b/>
          <w:bCs/>
        </w:rPr>
        <w:lastRenderedPageBreak/>
        <w:t xml:space="preserve">Supplementary </w:t>
      </w:r>
      <w:r w:rsidRPr="006F4786">
        <w:rPr>
          <w:b/>
          <w:bCs/>
        </w:rPr>
        <w:t xml:space="preserve">Table </w:t>
      </w:r>
      <w:r>
        <w:rPr>
          <w:b/>
          <w:bCs/>
        </w:rPr>
        <w:t>S2</w:t>
      </w:r>
      <w:r w:rsidRPr="006F4786">
        <w:rPr>
          <w:b/>
          <w:bCs/>
        </w:rPr>
        <w:t xml:space="preserve">. </w:t>
      </w:r>
      <w:bookmarkEnd w:id="3"/>
      <w:bookmarkEnd w:id="4"/>
    </w:p>
    <w:p w:rsidR="00884381" w:rsidRPr="006F4786" w:rsidRDefault="00884381" w:rsidP="006F4786">
      <w:pPr>
        <w:rPr>
          <w:b/>
          <w:bCs/>
        </w:rPr>
      </w:pPr>
    </w:p>
    <w:tbl>
      <w:tblPr>
        <w:tblW w:w="5176" w:type="pct"/>
        <w:tblLayout w:type="fixed"/>
        <w:tblLook w:val="00A0" w:firstRow="1" w:lastRow="0" w:firstColumn="1" w:lastColumn="0" w:noHBand="0" w:noVBand="0"/>
      </w:tblPr>
      <w:tblGrid>
        <w:gridCol w:w="1192"/>
        <w:gridCol w:w="1305"/>
        <w:gridCol w:w="1657"/>
        <w:gridCol w:w="2596"/>
        <w:gridCol w:w="2277"/>
      </w:tblGrid>
      <w:tr w:rsidR="006F4786" w:rsidRPr="006F4786" w:rsidTr="008E790D">
        <w:trPr>
          <w:trHeight w:val="276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Gene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Direction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Sequence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Reaction Mixture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Conditions</w:t>
            </w:r>
          </w:p>
        </w:tc>
      </w:tr>
      <w:tr w:rsidR="006F4786" w:rsidRPr="006F4786" w:rsidTr="009362E1">
        <w:trPr>
          <w:trHeight w:val="1407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DAPK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AGGATAGTCGGATCGAGTTAACGTC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TTACCGAATCCCCTCCGCGA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t>1 x PCR Buffer, 2.5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200nM primer, 5 µM SYTO-9, 0.5U Hotstar Taq.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5secs, 60ºC for 10secs, 72ºC for 1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72-85ºC (0.2ºC/step) </w:t>
            </w:r>
          </w:p>
        </w:tc>
      </w:tr>
      <w:tr w:rsidR="006F4786" w:rsidRPr="006F4786" w:rsidTr="009362E1">
        <w:trPr>
          <w:trHeight w:val="394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RASSF1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 xml:space="preserve">Forward </w:t>
            </w:r>
          </w:p>
          <w:p w:rsidR="006F4786" w:rsidRPr="006F4786" w:rsidRDefault="006F4786" w:rsidP="006F4786"/>
          <w:p w:rsidR="006F4786" w:rsidRPr="006F4786" w:rsidRDefault="006F4786" w:rsidP="006F4786"/>
          <w:p w:rsidR="006F4786" w:rsidRPr="006F4786" w:rsidRDefault="006F4786" w:rsidP="006F4786">
            <w:r w:rsidRPr="006F4786">
              <w:t>Revers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CGTTCGGTTCGCGTTTGTTAGC</w:t>
            </w:r>
          </w:p>
          <w:p w:rsidR="006F4786" w:rsidRPr="006F4786" w:rsidRDefault="006F4786" w:rsidP="006F4786"/>
          <w:p w:rsidR="006F4786" w:rsidRPr="006F4786" w:rsidRDefault="006F4786" w:rsidP="006F4786">
            <w:r w:rsidRPr="006F4786">
              <w:t>CATAACCCGATTAAACCCGTACTTCG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52411B">
            <w:r w:rsidRPr="006F4786">
              <w:t>1 x PCR Buffer, 3mM MgCl</w:t>
            </w:r>
            <w:r w:rsidRPr="006F4786">
              <w:rPr>
                <w:vertAlign w:val="subscript"/>
              </w:rPr>
              <w:t>2</w:t>
            </w:r>
            <w:r w:rsidRPr="006F4786">
              <w:t>, 200 µM dNTP, 300nM forward primer, 200nM reverse primer, 5µM SYTO-9, 0.5U Hotstar Taq.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rPr>
                <w:b/>
              </w:rPr>
              <w:t>Activation</w:t>
            </w:r>
            <w:r w:rsidRPr="006F4786">
              <w:t xml:space="preserve">: 95ºC 15mins </w:t>
            </w:r>
          </w:p>
          <w:p w:rsidR="006F4786" w:rsidRPr="006F4786" w:rsidRDefault="006F4786" w:rsidP="006F4786">
            <w:r w:rsidRPr="006F4786">
              <w:rPr>
                <w:b/>
              </w:rPr>
              <w:t>Cycling</w:t>
            </w:r>
            <w:r w:rsidRPr="006F4786">
              <w:t xml:space="preserve">: 55x (95ºC for 10secs, 65ºC for 20secs, 72ºC for 20secs) </w:t>
            </w:r>
          </w:p>
          <w:p w:rsidR="006F4786" w:rsidRPr="006F4786" w:rsidRDefault="006F4786" w:rsidP="006F4786">
            <w:r w:rsidRPr="006F4786">
              <w:rPr>
                <w:b/>
              </w:rPr>
              <w:t>Inactivation</w:t>
            </w:r>
            <w:r w:rsidRPr="006F4786">
              <w:t xml:space="preserve">: 97ºC, 1min </w:t>
            </w:r>
          </w:p>
          <w:p w:rsidR="006F4786" w:rsidRPr="006F4786" w:rsidRDefault="006F4786" w:rsidP="006F4786">
            <w:r w:rsidRPr="006F4786">
              <w:rPr>
                <w:b/>
              </w:rPr>
              <w:t>HRM</w:t>
            </w:r>
            <w:r w:rsidRPr="006F4786">
              <w:t xml:space="preserve">: 65-95ºC (0.2ºC/step) </w:t>
            </w:r>
          </w:p>
        </w:tc>
      </w:tr>
    </w:tbl>
    <w:p w:rsidR="006F4786" w:rsidRPr="006F4786" w:rsidRDefault="006F4786" w:rsidP="006F4786"/>
    <w:p w:rsidR="006F4786" w:rsidRPr="006F4786" w:rsidRDefault="006F4786" w:rsidP="006F4786"/>
    <w:p w:rsidR="006F4786" w:rsidRPr="006F4786" w:rsidRDefault="006F4786" w:rsidP="006F4786">
      <w:pPr>
        <w:sectPr w:rsidR="006F4786" w:rsidRPr="006F4786" w:rsidSect="00B85438">
          <w:pgSz w:w="11906" w:h="16838" w:code="9"/>
          <w:pgMar w:top="1701" w:right="1701" w:bottom="1440" w:left="1701" w:header="708" w:footer="708" w:gutter="0"/>
          <w:cols w:space="708"/>
          <w:docGrid w:linePitch="360"/>
        </w:sectPr>
      </w:pPr>
      <w:r w:rsidRPr="006F4786">
        <w:br w:type="page"/>
      </w:r>
    </w:p>
    <w:p w:rsidR="006F4786" w:rsidRPr="006F4786" w:rsidRDefault="006F4786" w:rsidP="006F4786"/>
    <w:p w:rsidR="006F4786" w:rsidRDefault="006F4786" w:rsidP="006F4786">
      <w:pPr>
        <w:rPr>
          <w:b/>
          <w:bCs/>
        </w:rPr>
      </w:pPr>
      <w:bookmarkStart w:id="5" w:name="_Toc391456347"/>
      <w:bookmarkStart w:id="6" w:name="_Toc393193919"/>
      <w:r>
        <w:rPr>
          <w:b/>
          <w:bCs/>
        </w:rPr>
        <w:t>Supplementary Table S3</w:t>
      </w:r>
      <w:r w:rsidRPr="006F4786">
        <w:rPr>
          <w:b/>
          <w:bCs/>
        </w:rPr>
        <w:t xml:space="preserve">. </w:t>
      </w:r>
      <w:bookmarkEnd w:id="5"/>
      <w:bookmarkEnd w:id="6"/>
    </w:p>
    <w:p w:rsidR="00884381" w:rsidRPr="006F4786" w:rsidRDefault="00884381" w:rsidP="006F4786">
      <w:pPr>
        <w:rPr>
          <w:b/>
          <w:bCs/>
        </w:rPr>
      </w:pPr>
    </w:p>
    <w:tbl>
      <w:tblPr>
        <w:tblW w:w="4302" w:type="pct"/>
        <w:tblLayout w:type="fixed"/>
        <w:tblLook w:val="00A0" w:firstRow="1" w:lastRow="0" w:firstColumn="1" w:lastColumn="0" w:noHBand="0" w:noVBand="0"/>
      </w:tblPr>
      <w:tblGrid>
        <w:gridCol w:w="1346"/>
        <w:gridCol w:w="1692"/>
        <w:gridCol w:w="2742"/>
        <w:gridCol w:w="2172"/>
      </w:tblGrid>
      <w:tr w:rsidR="006F4786" w:rsidRPr="006F4786" w:rsidTr="008E790D">
        <w:trPr>
          <w:trHeight w:val="280"/>
        </w:trPr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Gene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Sequence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Interrogated sequence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Dispensation order</w:t>
            </w:r>
          </w:p>
        </w:tc>
      </w:tr>
      <w:tr w:rsidR="006F4786" w:rsidRPr="006F4786" w:rsidTr="009362E1">
        <w:trPr>
          <w:trHeight w:val="1427"/>
        </w:trPr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ABO</w:t>
            </w:r>
          </w:p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Forward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52411B" w:rsidP="006F4786">
            <w:r w:rsidRPr="006F4786">
              <w:t xml:space="preserve">TTTATTTCGTTTTAGGGT 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52411B" w:rsidP="006F4786">
            <w:r w:rsidRPr="006F4786">
              <w:t>TTCGGGTTTATTTCGTTTTAGGGTCGTCGGGCGGAAGGCGGAGGTCGAGATTAGACGCGGAGTTATGGTCGAGGTGTTGC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4786" w:rsidRPr="006F4786" w:rsidRDefault="006F4786" w:rsidP="006F4786">
            <w:r w:rsidRPr="006F4786">
              <w:t>GTCTGTCAGTCGATGTCGATGTCGAGATAGTATCAGTCG</w:t>
            </w:r>
          </w:p>
        </w:tc>
      </w:tr>
      <w:tr w:rsidR="006F4786" w:rsidRPr="006F4786" w:rsidTr="009362E1">
        <w:trPr>
          <w:trHeight w:val="400"/>
        </w:trPr>
        <w:tc>
          <w:tcPr>
            <w:tcW w:w="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pPr>
              <w:rPr>
                <w:b/>
                <w:i/>
              </w:rPr>
            </w:pPr>
            <w:r w:rsidRPr="006F4786">
              <w:rPr>
                <w:b/>
                <w:i/>
              </w:rPr>
              <w:t>RUNX3</w:t>
            </w:r>
          </w:p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Forward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52411B" w:rsidP="006F4786">
            <w:r w:rsidRPr="006F4786">
              <w:t>CGTATTTATTTTGAAGG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52411B" w:rsidP="006F4786">
            <w:r w:rsidRPr="006F4786">
              <w:t>GTTTCGGGTTTCGTATTTATTTTGAAGGCGACGGGTAGCGTTTTGTTGTAGCGTTAGTGCGAGGGTAGTACGGAGTAGAGGAAGTTGGGGTTGTC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F4786" w:rsidRPr="006F4786" w:rsidRDefault="006F4786" w:rsidP="006F4786">
            <w:r w:rsidRPr="006F4786">
              <w:t>ATCGTATCGTATGTCGTTGTGTATGTCGTAGTAGTCGAGTAGTGATCGA</w:t>
            </w:r>
          </w:p>
        </w:tc>
      </w:tr>
    </w:tbl>
    <w:p w:rsidR="006F4786" w:rsidRPr="006F4786" w:rsidRDefault="006F4786" w:rsidP="006F4786">
      <w:pPr>
        <w:rPr>
          <w:b/>
          <w:bCs/>
        </w:rPr>
      </w:pPr>
    </w:p>
    <w:p w:rsidR="006F4786" w:rsidRPr="006F4786" w:rsidRDefault="006F4786" w:rsidP="006F4786">
      <w:pPr>
        <w:rPr>
          <w:b/>
          <w:bCs/>
        </w:rPr>
      </w:pPr>
    </w:p>
    <w:p w:rsidR="006F4786" w:rsidRPr="006F4786" w:rsidRDefault="006F4786" w:rsidP="006F4786">
      <w:pPr>
        <w:rPr>
          <w:b/>
          <w:bCs/>
        </w:rPr>
      </w:pPr>
    </w:p>
    <w:p w:rsidR="006F4786" w:rsidRPr="006F4786" w:rsidRDefault="006F4786" w:rsidP="006F4786"/>
    <w:p w:rsidR="006F4786" w:rsidRPr="006F4786" w:rsidRDefault="006F4786" w:rsidP="006F4786"/>
    <w:p w:rsidR="006F4786" w:rsidRPr="006F4786" w:rsidRDefault="006F4786" w:rsidP="006F4786">
      <w:pPr>
        <w:rPr>
          <w:b/>
          <w:bCs/>
        </w:rPr>
      </w:pPr>
      <w:bookmarkStart w:id="7" w:name="_Toc391456348"/>
      <w:bookmarkStart w:id="8" w:name="_Toc393193920"/>
      <w:r>
        <w:rPr>
          <w:b/>
          <w:bCs/>
        </w:rPr>
        <w:t>Supplementary Table S4</w:t>
      </w:r>
      <w:r w:rsidRPr="006F4786">
        <w:rPr>
          <w:b/>
          <w:bCs/>
        </w:rPr>
        <w:t xml:space="preserve">. </w:t>
      </w:r>
      <w:bookmarkEnd w:id="7"/>
      <w:bookmarkEnd w:id="8"/>
    </w:p>
    <w:tbl>
      <w:tblPr>
        <w:tblpPr w:leftFromText="180" w:rightFromText="180" w:vertAnchor="text" w:horzAnchor="margin" w:tblpY="190"/>
        <w:tblW w:w="8101" w:type="dxa"/>
        <w:tblLayout w:type="fixed"/>
        <w:tblLook w:val="04A0" w:firstRow="1" w:lastRow="0" w:firstColumn="1" w:lastColumn="0" w:noHBand="0" w:noVBand="1"/>
      </w:tblPr>
      <w:tblGrid>
        <w:gridCol w:w="2151"/>
        <w:gridCol w:w="850"/>
        <w:gridCol w:w="850"/>
        <w:gridCol w:w="850"/>
        <w:gridCol w:w="850"/>
        <w:gridCol w:w="850"/>
        <w:gridCol w:w="850"/>
        <w:gridCol w:w="850"/>
      </w:tblGrid>
      <w:tr w:rsidR="006F4786" w:rsidRPr="006F4786" w:rsidTr="008E790D">
        <w:trPr>
          <w:trHeight w:val="315"/>
        </w:trPr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  <w:bCs/>
              </w:rPr>
            </w:pPr>
            <w:r w:rsidRPr="006F4786">
              <w:rPr>
                <w:b/>
                <w:bCs/>
              </w:rPr>
              <w:t>WG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</w:rPr>
              <w:t>CpG 7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ABO</w:t>
            </w:r>
            <w:r w:rsidRPr="006F4786">
              <w:rPr>
                <w:b/>
              </w:rPr>
              <w:t xml:space="preserve"> control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RUNX3</w:t>
            </w:r>
            <w:r w:rsidRPr="006F4786">
              <w:rPr>
                <w:b/>
              </w:rPr>
              <w:t xml:space="preserve"> control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NA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RUNX3</w:t>
            </w:r>
            <w:r w:rsidRPr="006F4786">
              <w:rPr>
                <w:b/>
              </w:rPr>
              <w:t xml:space="preserve"> control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NA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RUNX3</w:t>
            </w:r>
            <w:r w:rsidRPr="006F4786">
              <w:rPr>
                <w:b/>
              </w:rPr>
              <w:t xml:space="preserve"> control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NA</w:t>
            </w:r>
          </w:p>
        </w:tc>
      </w:tr>
      <w:tr w:rsidR="006F4786" w:rsidRPr="006F4786" w:rsidTr="009362E1">
        <w:trPr>
          <w:trHeight w:val="315"/>
        </w:trPr>
        <w:tc>
          <w:tcPr>
            <w:tcW w:w="2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pPr>
              <w:rPr>
                <w:b/>
              </w:rPr>
            </w:pPr>
            <w:r w:rsidRPr="006F4786">
              <w:rPr>
                <w:b/>
                <w:i/>
                <w:iCs/>
              </w:rPr>
              <w:t>RUNX3</w:t>
            </w:r>
            <w:r w:rsidRPr="006F4786">
              <w:rPr>
                <w:b/>
              </w:rPr>
              <w:t xml:space="preserve"> control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F4786" w:rsidRPr="006F4786" w:rsidRDefault="006F4786" w:rsidP="006F4786">
            <w:r w:rsidRPr="006F4786">
              <w:t>NA</w:t>
            </w:r>
          </w:p>
        </w:tc>
      </w:tr>
    </w:tbl>
    <w:p w:rsidR="006F4786" w:rsidRPr="006F4786" w:rsidRDefault="006F4786" w:rsidP="006F4786"/>
    <w:p w:rsidR="006F4786" w:rsidRPr="006F4786" w:rsidRDefault="006F4786" w:rsidP="006F4786"/>
    <w:p w:rsidR="000E34FA" w:rsidRDefault="00C84C64"/>
    <w:sectPr w:rsidR="000E3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4C64" w:rsidRDefault="00C84C64">
      <w:r>
        <w:separator/>
      </w:r>
    </w:p>
  </w:endnote>
  <w:endnote w:type="continuationSeparator" w:id="0">
    <w:p w:rsidR="00C84C64" w:rsidRDefault="00C84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4868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DA1" w:rsidRDefault="0088438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2E2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4C64" w:rsidRDefault="00C84C64">
      <w:r>
        <w:separator/>
      </w:r>
    </w:p>
  </w:footnote>
  <w:footnote w:type="continuationSeparator" w:id="0">
    <w:p w:rsidR="00C84C64" w:rsidRDefault="00C84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794615"/>
    <w:multiLevelType w:val="hybridMultilevel"/>
    <w:tmpl w:val="A7561688"/>
    <w:lvl w:ilvl="0" w:tplc="75BE7E8A">
      <w:start w:val="1"/>
      <w:numFmt w:val="bullet"/>
      <w:pStyle w:val="CommentDot"/>
      <w:lvlText w:val="▪"/>
      <w:lvlJc w:val="left"/>
      <w:pPr>
        <w:ind w:left="1854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">
    <w:nsid w:val="57076D7D"/>
    <w:multiLevelType w:val="multilevel"/>
    <w:tmpl w:val="86EA5790"/>
    <w:lvl w:ilvl="0">
      <w:start w:val="1"/>
      <w:numFmt w:val="decimal"/>
      <w:pStyle w:val="Heading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63F595D"/>
    <w:multiLevelType w:val="hybridMultilevel"/>
    <w:tmpl w:val="86B69502"/>
    <w:lvl w:ilvl="0" w:tplc="D3142EF2">
      <w:start w:val="1"/>
      <w:numFmt w:val="bullet"/>
      <w:pStyle w:val="Instructions2"/>
      <w:lvlText w:val="­"/>
      <w:lvlJc w:val="left"/>
      <w:pPr>
        <w:ind w:left="64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786"/>
    <w:rsid w:val="000D6CDD"/>
    <w:rsid w:val="002C34A7"/>
    <w:rsid w:val="0052411B"/>
    <w:rsid w:val="0054042C"/>
    <w:rsid w:val="00622210"/>
    <w:rsid w:val="00650B77"/>
    <w:rsid w:val="006F4786"/>
    <w:rsid w:val="00713BBD"/>
    <w:rsid w:val="00802E58"/>
    <w:rsid w:val="008571A7"/>
    <w:rsid w:val="00884381"/>
    <w:rsid w:val="008E790D"/>
    <w:rsid w:val="009562D4"/>
    <w:rsid w:val="00A4248B"/>
    <w:rsid w:val="00A52919"/>
    <w:rsid w:val="00A92F50"/>
    <w:rsid w:val="00BA038B"/>
    <w:rsid w:val="00BA1A84"/>
    <w:rsid w:val="00BF290A"/>
    <w:rsid w:val="00C84C64"/>
    <w:rsid w:val="00CA406E"/>
    <w:rsid w:val="00CA5FEF"/>
    <w:rsid w:val="00CF70B8"/>
    <w:rsid w:val="00D32E2A"/>
    <w:rsid w:val="00E23591"/>
    <w:rsid w:val="00E430DA"/>
    <w:rsid w:val="00F4287B"/>
    <w:rsid w:val="00FD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CF6196-0C76-4186-AF55-FFF9D7AA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B77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</w:tabs>
    </w:pPr>
    <w:rPr>
      <w:rFonts w:ascii="Cambria" w:hAnsi="Cambria"/>
      <w:kern w:val="16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650B77"/>
    <w:pPr>
      <w:keepNext/>
      <w:numPr>
        <w:numId w:val="9"/>
      </w:numPr>
      <w:tabs>
        <w:tab w:val="clear" w:pos="284"/>
        <w:tab w:val="clear" w:pos="851"/>
        <w:tab w:val="clear" w:pos="1134"/>
        <w:tab w:val="clear" w:pos="1418"/>
        <w:tab w:val="clear" w:pos="1701"/>
        <w:tab w:val="clear" w:pos="1985"/>
        <w:tab w:val="clear" w:pos="2268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</w:tabs>
      <w:spacing w:after="12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Heading1"/>
    <w:next w:val="Normal"/>
    <w:link w:val="Heading2Char"/>
    <w:qFormat/>
    <w:rsid w:val="00650B77"/>
    <w:pPr>
      <w:numPr>
        <w:ilvl w:val="1"/>
      </w:numPr>
      <w:outlineLvl w:val="1"/>
    </w:pPr>
    <w:rPr>
      <w:sz w:val="24"/>
      <w:szCs w:val="20"/>
    </w:rPr>
  </w:style>
  <w:style w:type="paragraph" w:styleId="Heading3">
    <w:name w:val="heading 3"/>
    <w:basedOn w:val="Heading1"/>
    <w:next w:val="Normal"/>
    <w:link w:val="Heading3Char"/>
    <w:qFormat/>
    <w:rsid w:val="00650B77"/>
    <w:pPr>
      <w:numPr>
        <w:ilvl w:val="2"/>
      </w:numPr>
      <w:outlineLvl w:val="2"/>
    </w:pPr>
    <w:rPr>
      <w:sz w:val="24"/>
      <w:szCs w:val="20"/>
    </w:rPr>
  </w:style>
  <w:style w:type="paragraph" w:styleId="Heading4">
    <w:name w:val="heading 4"/>
    <w:basedOn w:val="Heading1"/>
    <w:next w:val="Normal"/>
    <w:link w:val="Heading4Char"/>
    <w:qFormat/>
    <w:rsid w:val="00650B77"/>
    <w:pPr>
      <w:numPr>
        <w:ilvl w:val="3"/>
      </w:numPr>
      <w:outlineLvl w:val="3"/>
    </w:pPr>
    <w:rPr>
      <w:color w:val="000000"/>
      <w:sz w:val="22"/>
      <w:szCs w:val="20"/>
    </w:rPr>
  </w:style>
  <w:style w:type="paragraph" w:styleId="Heading5">
    <w:name w:val="heading 5"/>
    <w:basedOn w:val="Heading1"/>
    <w:next w:val="Normal"/>
    <w:link w:val="Heading5Char"/>
    <w:qFormat/>
    <w:rsid w:val="00650B77"/>
    <w:pPr>
      <w:numPr>
        <w:ilvl w:val="4"/>
      </w:numPr>
      <w:outlineLvl w:val="4"/>
    </w:pPr>
    <w:rPr>
      <w:bCs/>
      <w:i/>
      <w:iCs/>
      <w:sz w:val="22"/>
    </w:rPr>
  </w:style>
  <w:style w:type="paragraph" w:styleId="Heading6">
    <w:name w:val="heading 6"/>
    <w:basedOn w:val="Heading1"/>
    <w:next w:val="Normal"/>
    <w:link w:val="Heading6Char"/>
    <w:qFormat/>
    <w:rsid w:val="00650B77"/>
    <w:pPr>
      <w:numPr>
        <w:ilvl w:val="5"/>
      </w:numPr>
      <w:outlineLvl w:val="5"/>
    </w:pPr>
    <w:rPr>
      <w:bCs/>
      <w:i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50B77"/>
    <w:pPr>
      <w:keepNext/>
      <w:numPr>
        <w:ilvl w:val="6"/>
        <w:numId w:val="9"/>
      </w:numPr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</w:tabs>
      <w:spacing w:after="12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650B77"/>
    <w:pPr>
      <w:keepNext/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2268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</w:tabs>
      <w:spacing w:after="120"/>
      <w:outlineLvl w:val="7"/>
    </w:pPr>
    <w:rPr>
      <w:rFonts w:ascii="Arial" w:hAnsi="Arial"/>
      <w:b/>
      <w:i/>
      <w:iCs/>
    </w:rPr>
  </w:style>
  <w:style w:type="paragraph" w:styleId="Heading9">
    <w:name w:val="heading 9"/>
    <w:basedOn w:val="Normal"/>
    <w:next w:val="Normal"/>
    <w:link w:val="Heading9Char"/>
    <w:qFormat/>
    <w:rsid w:val="00650B77"/>
    <w:pPr>
      <w:keepNext/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2268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</w:tabs>
      <w:spacing w:after="120"/>
      <w:outlineLvl w:val="8"/>
    </w:pPr>
    <w:rPr>
      <w:rFonts w:ascii="Arial" w:hAnsi="Arial" w:cs="Arial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2">
    <w:name w:val="Comment 2"/>
    <w:basedOn w:val="Normal"/>
    <w:qFormat/>
    <w:rsid w:val="00650B77"/>
    <w:pPr>
      <w:tabs>
        <w:tab w:val="clear" w:pos="284"/>
        <w:tab w:val="clear" w:pos="567"/>
        <w:tab w:val="clear" w:pos="851"/>
      </w:tabs>
      <w:ind w:left="1134"/>
    </w:pPr>
    <w:rPr>
      <w:rFonts w:ascii="Calibri" w:hAnsi="Calibri" w:cs="Arial"/>
      <w:szCs w:val="22"/>
    </w:rPr>
  </w:style>
  <w:style w:type="paragraph" w:customStyle="1" w:styleId="Comment1">
    <w:name w:val="Comment 1"/>
    <w:basedOn w:val="Normal"/>
    <w:next w:val="Comment2"/>
    <w:qFormat/>
    <w:rsid w:val="00650B77"/>
    <w:pPr>
      <w:tabs>
        <w:tab w:val="clear" w:pos="284"/>
        <w:tab w:val="clear" w:pos="567"/>
        <w:tab w:val="clear" w:pos="851"/>
      </w:tabs>
      <w:ind w:left="1134" w:hanging="1134"/>
    </w:pPr>
    <w:rPr>
      <w:rFonts w:ascii="Calibri" w:hAnsi="Calibri" w:cs="Arial"/>
      <w:szCs w:val="20"/>
    </w:rPr>
  </w:style>
  <w:style w:type="paragraph" w:customStyle="1" w:styleId="CommentDot">
    <w:name w:val="Comment Dot"/>
    <w:basedOn w:val="Comment2"/>
    <w:qFormat/>
    <w:rsid w:val="00650B77"/>
    <w:pPr>
      <w:numPr>
        <w:numId w:val="10"/>
      </w:numPr>
      <w:tabs>
        <w:tab w:val="clear" w:pos="1134"/>
      </w:tabs>
      <w:spacing w:before="120"/>
    </w:pPr>
  </w:style>
  <w:style w:type="paragraph" w:customStyle="1" w:styleId="Instructions1">
    <w:name w:val="Instructions 1"/>
    <w:basedOn w:val="Normal"/>
    <w:qFormat/>
    <w:rsid w:val="00650B77"/>
    <w:pPr>
      <w:pBdr>
        <w:top w:val="single" w:sz="4" w:space="1" w:color="FF0000"/>
        <w:left w:val="single" w:sz="4" w:space="4" w:color="FF0000"/>
        <w:bottom w:val="single" w:sz="4" w:space="1" w:color="FF0000"/>
        <w:right w:val="single" w:sz="4" w:space="4" w:color="FF0000"/>
      </w:pBdr>
      <w:tabs>
        <w:tab w:val="clear" w:pos="284"/>
        <w:tab w:val="left" w:pos="318"/>
      </w:tabs>
      <w:spacing w:before="60" w:after="120"/>
    </w:pPr>
    <w:rPr>
      <w:rFonts w:ascii="Calibri" w:hAnsi="Calibri" w:cs="Calibri"/>
      <w:color w:val="FF0000"/>
      <w:szCs w:val="22"/>
    </w:rPr>
  </w:style>
  <w:style w:type="paragraph" w:customStyle="1" w:styleId="Instructions2">
    <w:name w:val="Instructions 2"/>
    <w:basedOn w:val="Normal"/>
    <w:qFormat/>
    <w:rsid w:val="00650B77"/>
    <w:pPr>
      <w:numPr>
        <w:numId w:val="11"/>
      </w:numPr>
      <w:pBdr>
        <w:top w:val="single" w:sz="4" w:space="1" w:color="FF0000"/>
        <w:left w:val="single" w:sz="4" w:space="4" w:color="FF0000"/>
        <w:bottom w:val="single" w:sz="4" w:space="1" w:color="FF0000"/>
        <w:right w:val="single" w:sz="4" w:space="4" w:color="FF0000"/>
      </w:pBdr>
      <w:tabs>
        <w:tab w:val="clear" w:pos="284"/>
        <w:tab w:val="clear" w:pos="567"/>
        <w:tab w:val="clear" w:pos="851"/>
        <w:tab w:val="left" w:pos="170"/>
      </w:tabs>
      <w:spacing w:after="60"/>
    </w:pPr>
    <w:rPr>
      <w:rFonts w:ascii="Calibri" w:hAnsi="Calibri" w:cs="Calibri"/>
      <w:color w:val="FF0000"/>
      <w:szCs w:val="22"/>
    </w:rPr>
  </w:style>
  <w:style w:type="paragraph" w:customStyle="1" w:styleId="Contentslist1">
    <w:name w:val="Contents list 1"/>
    <w:basedOn w:val="Normal"/>
    <w:qFormat/>
    <w:rsid w:val="00650B77"/>
    <w:pPr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2268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right" w:leader="dot" w:pos="9356"/>
      </w:tabs>
      <w:spacing w:before="120" w:after="120"/>
    </w:pPr>
    <w:rPr>
      <w:b/>
      <w:sz w:val="20"/>
    </w:rPr>
  </w:style>
  <w:style w:type="paragraph" w:customStyle="1" w:styleId="Contentslist2">
    <w:name w:val="Contents list 2"/>
    <w:basedOn w:val="Contentslist1"/>
    <w:qFormat/>
    <w:rsid w:val="00650B77"/>
    <w:pPr>
      <w:spacing w:before="0" w:after="0"/>
    </w:pPr>
    <w:rPr>
      <w:b w:val="0"/>
    </w:rPr>
  </w:style>
  <w:style w:type="character" w:customStyle="1" w:styleId="Heading1Char">
    <w:name w:val="Heading 1 Char"/>
    <w:basedOn w:val="DefaultParagraphFont"/>
    <w:link w:val="Heading1"/>
    <w:rsid w:val="00650B77"/>
    <w:rPr>
      <w:rFonts w:ascii="Arial" w:hAnsi="Arial"/>
      <w:b/>
      <w:kern w:val="16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650B77"/>
    <w:rPr>
      <w:rFonts w:ascii="Arial" w:hAnsi="Arial"/>
      <w:b/>
      <w:kern w:val="16"/>
      <w:sz w:val="24"/>
    </w:rPr>
  </w:style>
  <w:style w:type="character" w:customStyle="1" w:styleId="Heading3Char">
    <w:name w:val="Heading 3 Char"/>
    <w:basedOn w:val="DefaultParagraphFont"/>
    <w:link w:val="Heading3"/>
    <w:rsid w:val="00650B77"/>
    <w:rPr>
      <w:rFonts w:ascii="Arial" w:hAnsi="Arial"/>
      <w:b/>
      <w:kern w:val="16"/>
      <w:sz w:val="24"/>
    </w:rPr>
  </w:style>
  <w:style w:type="character" w:customStyle="1" w:styleId="Heading4Char">
    <w:name w:val="Heading 4 Char"/>
    <w:basedOn w:val="DefaultParagraphFont"/>
    <w:link w:val="Heading4"/>
    <w:rsid w:val="00650B77"/>
    <w:rPr>
      <w:rFonts w:ascii="Arial" w:hAnsi="Arial"/>
      <w:b/>
      <w:color w:val="000000"/>
      <w:kern w:val="16"/>
      <w:sz w:val="22"/>
    </w:rPr>
  </w:style>
  <w:style w:type="character" w:customStyle="1" w:styleId="Heading5Char">
    <w:name w:val="Heading 5 Char"/>
    <w:basedOn w:val="DefaultParagraphFont"/>
    <w:link w:val="Heading5"/>
    <w:rsid w:val="00650B77"/>
    <w:rPr>
      <w:rFonts w:ascii="Arial" w:hAnsi="Arial"/>
      <w:b/>
      <w:bCs/>
      <w:i/>
      <w:iCs/>
      <w:kern w:val="16"/>
      <w:sz w:val="22"/>
      <w:szCs w:val="24"/>
    </w:rPr>
  </w:style>
  <w:style w:type="character" w:customStyle="1" w:styleId="Heading6Char">
    <w:name w:val="Heading 6 Char"/>
    <w:basedOn w:val="DefaultParagraphFont"/>
    <w:link w:val="Heading6"/>
    <w:rsid w:val="00650B77"/>
    <w:rPr>
      <w:rFonts w:ascii="Arial" w:hAnsi="Arial"/>
      <w:b/>
      <w:bCs/>
      <w:i/>
      <w:kern w:val="16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650B77"/>
    <w:rPr>
      <w:rFonts w:ascii="Cambria" w:hAnsi="Cambria"/>
      <w:b/>
      <w:kern w:val="16"/>
      <w:sz w:val="22"/>
      <w:szCs w:val="24"/>
    </w:rPr>
  </w:style>
  <w:style w:type="character" w:customStyle="1" w:styleId="Heading8Char">
    <w:name w:val="Heading 8 Char"/>
    <w:basedOn w:val="DefaultParagraphFont"/>
    <w:link w:val="Heading8"/>
    <w:rsid w:val="00650B77"/>
    <w:rPr>
      <w:rFonts w:ascii="Arial" w:hAnsi="Arial"/>
      <w:b/>
      <w:i/>
      <w:iCs/>
      <w:kern w:val="16"/>
      <w:sz w:val="22"/>
      <w:szCs w:val="24"/>
    </w:rPr>
  </w:style>
  <w:style w:type="character" w:customStyle="1" w:styleId="Heading9Char">
    <w:name w:val="Heading 9 Char"/>
    <w:basedOn w:val="DefaultParagraphFont"/>
    <w:link w:val="Heading9"/>
    <w:rsid w:val="00650B77"/>
    <w:rPr>
      <w:rFonts w:ascii="Arial" w:hAnsi="Arial" w:cs="Arial"/>
      <w:kern w:val="16"/>
      <w:sz w:val="22"/>
      <w:szCs w:val="22"/>
      <w:u w:val="single"/>
    </w:rPr>
  </w:style>
  <w:style w:type="paragraph" w:styleId="Caption">
    <w:name w:val="caption"/>
    <w:basedOn w:val="Normal"/>
    <w:next w:val="Normal"/>
    <w:qFormat/>
    <w:rsid w:val="00650B77"/>
    <w:pPr>
      <w:keepNext/>
      <w:keepLines/>
      <w:spacing w:after="120"/>
      <w:outlineLvl w:val="6"/>
    </w:pPr>
    <w:rPr>
      <w:b/>
      <w:bCs/>
    </w:rPr>
  </w:style>
  <w:style w:type="paragraph" w:styleId="ListParagraph">
    <w:name w:val="List Paragraph"/>
    <w:basedOn w:val="Normal"/>
    <w:uiPriority w:val="34"/>
    <w:qFormat/>
    <w:rsid w:val="00650B77"/>
    <w:pPr>
      <w:ind w:left="720"/>
      <w:contextualSpacing/>
    </w:pPr>
  </w:style>
  <w:style w:type="paragraph" w:styleId="TOCHeading">
    <w:name w:val="TOC Heading"/>
    <w:basedOn w:val="Normal"/>
    <w:next w:val="Normal"/>
    <w:qFormat/>
    <w:rsid w:val="00650B77"/>
    <w:pPr>
      <w:keepNext/>
      <w:spacing w:after="120"/>
    </w:pPr>
    <w:rPr>
      <w:rFonts w:ascii="Arial" w:hAnsi="Arial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Lim</dc:creator>
  <cp:lastModifiedBy>Annette Lim</cp:lastModifiedBy>
  <cp:revision>3</cp:revision>
  <dcterms:created xsi:type="dcterms:W3CDTF">2014-11-17T14:25:00Z</dcterms:created>
  <dcterms:modified xsi:type="dcterms:W3CDTF">2014-11-17T14:25:00Z</dcterms:modified>
</cp:coreProperties>
</file>